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9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ED311B" w:rsidRPr="00E62A36" w14:paraId="73AB669F" w14:textId="77777777" w:rsidTr="00E62A36">
        <w:tc>
          <w:tcPr>
            <w:tcW w:w="14978" w:type="dxa"/>
            <w:gridSpan w:val="11"/>
            <w:tcBorders>
              <w:bottom w:val="single" w:sz="4" w:space="0" w:color="auto"/>
            </w:tcBorders>
            <w:vAlign w:val="center"/>
          </w:tcPr>
          <w:p w14:paraId="69BC30DC" w14:textId="0FDA7303" w:rsidR="00ED311B" w:rsidRPr="00E62A36" w:rsidRDefault="009B0765" w:rsidP="00ED311B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Hlk71951500"/>
            <w:r w:rsidRPr="009B07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</w:t>
            </w:r>
            <w:r w:rsidR="00ED311B" w:rsidRPr="00E62A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ED311B" w:rsidRPr="00E62A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SYRCLE’s risk of bias tool for </w:t>
            </w:r>
            <w:r w:rsidR="00153F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clinical</w:t>
            </w:r>
            <w:r w:rsidR="00ED311B" w:rsidRPr="00E62A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ud</w:t>
            </w:r>
            <w:r w:rsidR="00153F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s</w:t>
            </w:r>
          </w:p>
        </w:tc>
      </w:tr>
      <w:bookmarkEnd w:id="0"/>
      <w:tr w:rsidR="00E62A36" w:rsidRPr="00E62A36" w14:paraId="6E40B162" w14:textId="77777777" w:rsidTr="00E62A36"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743F3" w14:textId="77777777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083" w:type="dxa"/>
            <w:gridSpan w:val="3"/>
            <w:tcBorders>
              <w:top w:val="single" w:sz="4" w:space="0" w:color="auto"/>
            </w:tcBorders>
            <w:vAlign w:val="center"/>
          </w:tcPr>
          <w:p w14:paraId="513888AD" w14:textId="084D8113" w:rsidR="00E62A36" w:rsidRPr="00E62A36" w:rsidRDefault="00E62A36" w:rsidP="00ED311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election bia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</w:tcBorders>
            <w:vAlign w:val="center"/>
          </w:tcPr>
          <w:p w14:paraId="31C27AC0" w14:textId="18A740F4" w:rsidR="00E62A36" w:rsidRPr="00E62A36" w:rsidRDefault="00E62A36" w:rsidP="00ED311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erformance bia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</w:tcBorders>
            <w:vAlign w:val="center"/>
          </w:tcPr>
          <w:p w14:paraId="51F95287" w14:textId="16DFE514" w:rsidR="00E62A36" w:rsidRPr="00E62A36" w:rsidRDefault="00E62A36" w:rsidP="00ED311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etection bia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4DFF5EC" w14:textId="5AE790BF" w:rsidR="00E62A36" w:rsidRPr="00E62A36" w:rsidRDefault="00E62A36" w:rsidP="00ED311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ttrition bia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EEA3E0A" w14:textId="28CEC450" w:rsidR="00E62A36" w:rsidRPr="00E62A36" w:rsidRDefault="00E62A36" w:rsidP="00ED311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porting bias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B07A1" w14:textId="0C4BD73A" w:rsidR="00E62A36" w:rsidRPr="00E62A36" w:rsidRDefault="00E62A36" w:rsidP="00ED311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ther bias</w:t>
            </w:r>
          </w:p>
        </w:tc>
      </w:tr>
      <w:tr w:rsidR="00E62A36" w:rsidRPr="00E62A36" w14:paraId="528CE966" w14:textId="46329468" w:rsidTr="00E62A36"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64A82431" w14:textId="77777777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1816AF5" w14:textId="4BEFB912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equence genera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CF0F5D8" w14:textId="7BD8EC57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aseline characteristic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3144C31" w14:textId="24026F02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CBBBCDA" w14:textId="2E84D007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andom housing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948FB38" w14:textId="382D5CFB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linding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FDA6F49" w14:textId="4044E6C7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andom outcome assessment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9EBF220" w14:textId="052CAAE5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linding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BB48EB6" w14:textId="3965F321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ncomplete outcome dat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8D3DB32" w14:textId="79BC8F55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elective outcome reporting</w:t>
            </w:r>
          </w:p>
        </w:tc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1D7429CF" w14:textId="7065CBE4" w:rsidR="00E62A36" w:rsidRPr="00E62A36" w:rsidRDefault="00E62A36" w:rsidP="00ED31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20304" w:rsidRPr="00E62A36" w14:paraId="2BA00953" w14:textId="0C749D61" w:rsidTr="00246C96"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02E2DEE7" w14:textId="50655C74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aper</w:t>
            </w:r>
            <w:r w:rsidR="00CE78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K</w:t>
            </w:r>
            <w:r w:rsidR="00684A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457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C000" w:themeFill="accent4"/>
            <w:vAlign w:val="center"/>
          </w:tcPr>
          <w:p w14:paraId="548DE629" w14:textId="3CCD0659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C000" w:themeFill="accent4"/>
            <w:vAlign w:val="center"/>
          </w:tcPr>
          <w:p w14:paraId="62C38D1C" w14:textId="5848BB23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3095054" w14:textId="6E846AF7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C000" w:themeFill="accent4"/>
            <w:vAlign w:val="center"/>
          </w:tcPr>
          <w:p w14:paraId="175B623C" w14:textId="0F209EB6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7D468B9" w14:textId="71755866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C000" w:themeFill="accent4"/>
            <w:vAlign w:val="center"/>
          </w:tcPr>
          <w:p w14:paraId="1AC25248" w14:textId="3DCD284E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C000" w:themeFill="accent4"/>
            <w:vAlign w:val="center"/>
          </w:tcPr>
          <w:p w14:paraId="2BDB5C2A" w14:textId="02901DDE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196B8017" w14:textId="5901BABB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4C1DBB1C" w14:textId="32658B2D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70C64809" w14:textId="7C98FEC2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B20304" w:rsidRPr="00E62A36" w14:paraId="30F08F62" w14:textId="01C66B26" w:rsidTr="00B20304">
        <w:tc>
          <w:tcPr>
            <w:tcW w:w="1368" w:type="dxa"/>
            <w:vAlign w:val="center"/>
          </w:tcPr>
          <w:p w14:paraId="35927B10" w14:textId="1CFB0B8C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</w:t>
            </w:r>
            <w:r w:rsidR="00CE78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YQ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2017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4F87DA58" w14:textId="6AEDB1DA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29D05164" w14:textId="58758BCA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37CF20A0" w14:textId="516DE070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202375EA" w14:textId="7570E243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0B6F590B" w14:textId="2C083135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49B7B5F7" w14:textId="51548C7A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27CC9CB3" w14:textId="339E1670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6FA43BF1" w14:textId="250498E2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0A9C803E" w14:textId="3C69EA19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3409373E" w14:textId="46468C4F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B20304" w:rsidRPr="00E62A36" w14:paraId="2882D1F6" w14:textId="60992655" w:rsidTr="00246C96">
        <w:tc>
          <w:tcPr>
            <w:tcW w:w="1368" w:type="dxa"/>
            <w:vAlign w:val="center"/>
          </w:tcPr>
          <w:p w14:paraId="340F63D7" w14:textId="5562F298" w:rsidR="00B20304" w:rsidRDefault="00B20304" w:rsidP="00B2030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</w:t>
            </w:r>
            <w:r w:rsidR="00684A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</w:t>
            </w:r>
            <w:r w:rsidR="00684A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457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 al </w:t>
            </w:r>
          </w:p>
          <w:p w14:paraId="17B979AC" w14:textId="405911DF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417D7182" w14:textId="40511F03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047860A5" w14:textId="79401989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19205A4F" w14:textId="22455ACD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09353D4D" w14:textId="6C39D7AB" w:rsidR="00B20304" w:rsidRPr="00E62A36" w:rsidRDefault="00FD073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5A7D7A14" w14:textId="3D33A4FC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1AC13992" w14:textId="014D3463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01CA4386" w14:textId="09DF6F78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478D28F9" w14:textId="648A38AF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0D69A244" w14:textId="25AD6D83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6E606F6E" w14:textId="094F0F90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5E040A" w:rsidRPr="00E62A36" w14:paraId="3DB58D21" w14:textId="049FC607" w:rsidTr="00246C96">
        <w:tc>
          <w:tcPr>
            <w:tcW w:w="1368" w:type="dxa"/>
            <w:vAlign w:val="center"/>
          </w:tcPr>
          <w:p w14:paraId="3DBD9A3E" w14:textId="50018A02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in, S. H</w:t>
            </w:r>
            <w:r w:rsidR="00684A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457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2DD30821" w14:textId="6DFE0254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13EB9808" w14:textId="2B208539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50342DAB" w14:textId="59B938C5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7CC8CCE3" w14:textId="4F493358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3E692384" w14:textId="4643A75C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62844CF4" w14:textId="2C785FF2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088909DB" w14:textId="2105937E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0C4BC88A" w14:textId="24440F3F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52590F87" w14:textId="29BAC603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007C9FC9" w14:textId="48C4BDC8" w:rsidR="005E040A" w:rsidRPr="00E62A36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B20304" w:rsidRPr="00E62A36" w14:paraId="57CC0200" w14:textId="480AA00F" w:rsidTr="00CA460A">
        <w:tc>
          <w:tcPr>
            <w:tcW w:w="1368" w:type="dxa"/>
            <w:vAlign w:val="center"/>
          </w:tcPr>
          <w:p w14:paraId="78F3F1B8" w14:textId="661851EE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n</w:t>
            </w:r>
            <w:r w:rsidR="00CE78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H</w:t>
            </w:r>
            <w:r w:rsidR="00684A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457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 al 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418D0BAA" w14:textId="57C5065B" w:rsidR="00B20304" w:rsidRPr="00947DA4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47DA4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5B056148" w14:textId="3C91A2E1" w:rsidR="00B20304" w:rsidRPr="00947DA4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7871EFE7" w14:textId="00587A30" w:rsidR="00B20304" w:rsidRPr="00947DA4" w:rsidRDefault="00CA460A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460D6E93" w14:textId="5D9F0837" w:rsidR="00B20304" w:rsidRPr="00947DA4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0C57C869" w14:textId="39D0A321" w:rsidR="00B20304" w:rsidRPr="00947DA4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1EB010CE" w14:textId="595C71E8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63816C33" w14:textId="4820AFE9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7720D7A9" w14:textId="68C3E6D1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41FE6741" w14:textId="08F1E74C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5AAB4893" w14:textId="40B9D5A2" w:rsidR="00B20304" w:rsidRPr="00E62A36" w:rsidRDefault="00B20304" w:rsidP="00B203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C2799B" w:rsidRPr="00E62A36" w14:paraId="53752236" w14:textId="780C0EA2" w:rsidTr="00246C96">
        <w:tc>
          <w:tcPr>
            <w:tcW w:w="1368" w:type="dxa"/>
            <w:vAlign w:val="center"/>
          </w:tcPr>
          <w:p w14:paraId="4875AE97" w14:textId="4E0C042E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eon</w:t>
            </w:r>
            <w:r w:rsidR="00CE78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="00684A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457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65B7A29B" w14:textId="3D547234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50E606A6" w14:textId="19A39747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2399EF30" w14:textId="2CE6B37A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6379D8F4" w14:textId="4719413E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548504A5" w14:textId="2EE8AFC1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0E101F63" w14:textId="2FAB5CDA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1B90CC98" w14:textId="4D523664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1D059C77" w14:textId="056C40DA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7B505260" w14:textId="25008FB0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019A57E3" w14:textId="21951806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C2799B" w:rsidRPr="00E62A36" w14:paraId="45717A8B" w14:textId="192A5CD5" w:rsidTr="00246C96">
        <w:tc>
          <w:tcPr>
            <w:tcW w:w="1368" w:type="dxa"/>
            <w:vAlign w:val="center"/>
          </w:tcPr>
          <w:p w14:paraId="5632FC42" w14:textId="3E09480E" w:rsidR="00C2799B" w:rsidRPr="00E62A36" w:rsidRDefault="00C2799B" w:rsidP="00C2799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</w:t>
            </w:r>
            <w:proofErr w:type="spellEnd"/>
            <w:r w:rsidR="00CE78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J</w:t>
            </w:r>
            <w:r w:rsidR="00684A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457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FAE5CD7" w14:textId="1CADE4E6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6F2C7B2B" w14:textId="1191756D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187E2360" w14:textId="33EF41C8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3A1FCC01" w14:textId="29801C46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FFC000" w:themeFill="accent4"/>
            <w:vAlign w:val="center"/>
          </w:tcPr>
          <w:p w14:paraId="70E209B1" w14:textId="32D0001B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0000"/>
            <w:vAlign w:val="center"/>
          </w:tcPr>
          <w:p w14:paraId="2A9AC882" w14:textId="70A0E57F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0F0AEAC9" w14:textId="20F3349A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30DDE668" w14:textId="299E5EDF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4BDCDEE6" w14:textId="20F42827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73600374" w14:textId="51B52CE5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09382828" w14:textId="2E882708" w:rsidR="00C2799B" w:rsidRPr="00E62A36" w:rsidRDefault="00C2799B" w:rsidP="00C27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5E040A" w:rsidRPr="00E62A36" w14:paraId="78EBB203" w14:textId="77777777" w:rsidTr="00D61BAA">
        <w:tc>
          <w:tcPr>
            <w:tcW w:w="1368" w:type="dxa"/>
            <w:vAlign w:val="center"/>
          </w:tcPr>
          <w:p w14:paraId="24F66D98" w14:textId="051E17C8" w:rsidR="005E040A" w:rsidRPr="00E62A36" w:rsidRDefault="005E040A" w:rsidP="005E04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in, S. H</w:t>
            </w:r>
            <w:r w:rsidR="00684A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457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6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1945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shd w:val="clear" w:color="auto" w:fill="FFC000"/>
            <w:vAlign w:val="center"/>
          </w:tcPr>
          <w:p w14:paraId="1CD7315E" w14:textId="39F90804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/>
            <w:vAlign w:val="center"/>
          </w:tcPr>
          <w:p w14:paraId="068DB220" w14:textId="7BFE267E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/>
            <w:vAlign w:val="center"/>
          </w:tcPr>
          <w:p w14:paraId="04F73A57" w14:textId="6017B0A6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/>
            <w:vAlign w:val="center"/>
          </w:tcPr>
          <w:p w14:paraId="1B85BE60" w14:textId="2022220E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/>
            <w:vAlign w:val="center"/>
          </w:tcPr>
          <w:p w14:paraId="74E52723" w14:textId="35BCD739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？</w:t>
            </w:r>
          </w:p>
        </w:tc>
        <w:tc>
          <w:tcPr>
            <w:tcW w:w="1361" w:type="dxa"/>
            <w:shd w:val="clear" w:color="auto" w:fill="FFC000"/>
            <w:vAlign w:val="center"/>
          </w:tcPr>
          <w:p w14:paraId="161B67BF" w14:textId="58812A9B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FFC000"/>
            <w:vAlign w:val="center"/>
          </w:tcPr>
          <w:p w14:paraId="3467D1F2" w14:textId="6E4C6D00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0DEDF64D" w14:textId="27852E2B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7D0EA316" w14:textId="3B48FC24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shd w:val="clear" w:color="auto" w:fill="70AD47" w:themeFill="accent6"/>
            <w:vAlign w:val="center"/>
          </w:tcPr>
          <w:p w14:paraId="35938F42" w14:textId="79FDC6B8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5E040A" w:rsidRPr="00E62A36" w14:paraId="49EA03E4" w14:textId="77777777" w:rsidTr="00D61BAA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094022F1" w14:textId="349E4A8D" w:rsidR="005E040A" w:rsidRPr="00E62A36" w:rsidRDefault="005E040A" w:rsidP="005E04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302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kura, I</w:t>
            </w:r>
            <w:r w:rsidR="00684A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F8302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4579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F8302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02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7C892D45" w14:textId="21B5469D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359AB956" w14:textId="07E0BA55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0BC4E918" w14:textId="5359032E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1C2EF0D3" w14:textId="572FFAAF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4FD97D7B" w14:textId="66B0F97E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？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65AFC5AD" w14:textId="7AB43B0F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233F7091" w14:textId="6F4AB8FD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？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53CE21AC" w14:textId="39669C78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DA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25EEA9C3" w14:textId="308D77B2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4FF3755B" w14:textId="3E35A1CF" w:rsidR="005E040A" w:rsidRPr="00F83027" w:rsidRDefault="005E040A" w:rsidP="005E04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</w:tbl>
    <w:p w14:paraId="3807C3A4" w14:textId="51A7F906" w:rsidR="00613440" w:rsidRPr="00B5083D" w:rsidRDefault="00B5083D" w:rsidP="00947DA4">
      <w:pPr>
        <w:jc w:val="left"/>
        <w:rPr>
          <w:rFonts w:ascii="Times New Roman" w:hAnsi="Times New Roman" w:cs="Times New Roman"/>
        </w:rPr>
      </w:pPr>
      <w:bookmarkStart w:id="1" w:name="_Hlk71951507"/>
      <w:r w:rsidRPr="00B5083D">
        <w:rPr>
          <w:rFonts w:ascii="Times New Roman" w:hAnsi="Times New Roman" w:cs="Times New Roman"/>
        </w:rPr>
        <w:t>“Yes”, indicate low risk of bias; “No” indicate high risk of bias; “?” indicate unclear risk of bias.</w:t>
      </w:r>
      <w:bookmarkEnd w:id="1"/>
    </w:p>
    <w:sectPr w:rsidR="00613440" w:rsidRPr="00B5083D" w:rsidSect="00ED31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A6AE6" w14:textId="77777777" w:rsidR="009F20A3" w:rsidRDefault="009F20A3" w:rsidP="005E040A">
      <w:pPr>
        <w:spacing w:line="240" w:lineRule="auto"/>
      </w:pPr>
      <w:r>
        <w:separator/>
      </w:r>
    </w:p>
  </w:endnote>
  <w:endnote w:type="continuationSeparator" w:id="0">
    <w:p w14:paraId="38EE0320" w14:textId="77777777" w:rsidR="009F20A3" w:rsidRDefault="009F20A3" w:rsidP="005E04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D7369" w14:textId="77777777" w:rsidR="009F20A3" w:rsidRDefault="009F20A3" w:rsidP="005E040A">
      <w:pPr>
        <w:spacing w:line="240" w:lineRule="auto"/>
      </w:pPr>
      <w:r>
        <w:separator/>
      </w:r>
    </w:p>
  </w:footnote>
  <w:footnote w:type="continuationSeparator" w:id="0">
    <w:p w14:paraId="4A320241" w14:textId="77777777" w:rsidR="009F20A3" w:rsidRDefault="009F20A3" w:rsidP="005E04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MjCxMDU3NjAzMTZX0lEKTi0uzszPAykwqwUAp8D61iwAAAA="/>
  </w:docVars>
  <w:rsids>
    <w:rsidRoot w:val="00C25362"/>
    <w:rsid w:val="000171D4"/>
    <w:rsid w:val="00100A50"/>
    <w:rsid w:val="00153F30"/>
    <w:rsid w:val="00194579"/>
    <w:rsid w:val="00202E16"/>
    <w:rsid w:val="00246C96"/>
    <w:rsid w:val="004237D5"/>
    <w:rsid w:val="0045653E"/>
    <w:rsid w:val="005A2950"/>
    <w:rsid w:val="005D5696"/>
    <w:rsid w:val="005E040A"/>
    <w:rsid w:val="00613440"/>
    <w:rsid w:val="00684A54"/>
    <w:rsid w:val="006F5854"/>
    <w:rsid w:val="0080746A"/>
    <w:rsid w:val="0083232F"/>
    <w:rsid w:val="00947DA4"/>
    <w:rsid w:val="0098463B"/>
    <w:rsid w:val="009B0765"/>
    <w:rsid w:val="009F20A3"/>
    <w:rsid w:val="00AD2888"/>
    <w:rsid w:val="00B15B3B"/>
    <w:rsid w:val="00B20304"/>
    <w:rsid w:val="00B476CD"/>
    <w:rsid w:val="00B5083D"/>
    <w:rsid w:val="00C00A9F"/>
    <w:rsid w:val="00C25362"/>
    <w:rsid w:val="00C2799B"/>
    <w:rsid w:val="00CA460A"/>
    <w:rsid w:val="00CE788B"/>
    <w:rsid w:val="00D61BAA"/>
    <w:rsid w:val="00E62A36"/>
    <w:rsid w:val="00EB0A30"/>
    <w:rsid w:val="00ED311B"/>
    <w:rsid w:val="00F83027"/>
    <w:rsid w:val="00FD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5D5FD"/>
  <w15:chartTrackingRefBased/>
  <w15:docId w15:val="{817AB3BE-DADE-476B-9875-E0A6DBF82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311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0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04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04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04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3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45C13-73DC-4F08-BE38-84538E107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刘</dc:creator>
  <cp:keywords/>
  <dc:description/>
  <cp:lastModifiedBy>刘 柳</cp:lastModifiedBy>
  <cp:revision>19</cp:revision>
  <dcterms:created xsi:type="dcterms:W3CDTF">2020-06-18T02:21:00Z</dcterms:created>
  <dcterms:modified xsi:type="dcterms:W3CDTF">2021-12-07T00:01:00Z</dcterms:modified>
</cp:coreProperties>
</file>